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4676" w:rsidRPr="007B6931" w:rsidRDefault="006A4676" w:rsidP="006A4676">
      <w:pPr>
        <w:spacing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eastAsia="en-AU"/>
        </w:rPr>
      </w:pPr>
      <w:r w:rsidRPr="007B6931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 xml:space="preserve">Table S2: </w:t>
      </w:r>
      <w:r w:rsidRPr="007B6931">
        <w:rPr>
          <w:rFonts w:ascii="Times New Roman" w:eastAsia="Calibri" w:hAnsi="Times New Roman" w:cs="Times New Roman"/>
          <w:color w:val="000000"/>
          <w:sz w:val="24"/>
          <w:szCs w:val="24"/>
          <w:lang w:eastAsia="en-AU"/>
        </w:rPr>
        <w:t>Sequences of oligonucleotide used for MSAP. Selective bases in the primers used during the preselective and selective amplifications are highlighted in bold. Unique msBGS barcode bases are represented as X.</w:t>
      </w:r>
    </w:p>
    <w:tbl>
      <w:tblPr>
        <w:tblpPr w:leftFromText="180" w:rightFromText="180" w:vertAnchor="text" w:horzAnchor="margin" w:tblpY="1"/>
        <w:tblW w:w="977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9"/>
        <w:gridCol w:w="1416"/>
        <w:gridCol w:w="6942"/>
      </w:tblGrid>
      <w:tr w:rsidR="006A4676" w:rsidRPr="007B6931" w:rsidTr="00DD414E">
        <w:trPr>
          <w:trHeight w:val="508"/>
        </w:trPr>
        <w:tc>
          <w:tcPr>
            <w:tcW w:w="14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A4676" w:rsidRPr="007B6931" w:rsidRDefault="006A4676" w:rsidP="00DD414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Oligo name</w:t>
            </w:r>
          </w:p>
        </w:tc>
        <w:tc>
          <w:tcPr>
            <w:tcW w:w="14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A4676" w:rsidRPr="007B6931" w:rsidRDefault="006A4676" w:rsidP="00DD414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Function</w:t>
            </w:r>
          </w:p>
        </w:tc>
        <w:tc>
          <w:tcPr>
            <w:tcW w:w="69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A4676" w:rsidRPr="007B6931" w:rsidRDefault="006A4676" w:rsidP="00DD414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equence</w:t>
            </w:r>
          </w:p>
        </w:tc>
      </w:tr>
      <w:tr w:rsidR="006A4676" w:rsidRPr="007B6931" w:rsidTr="00DD414E">
        <w:trPr>
          <w:trHeight w:val="508"/>
        </w:trPr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676" w:rsidRPr="007B6931" w:rsidRDefault="006A4676" w:rsidP="00DD414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Hpa</w:t>
            </w:r>
            <w:r w:rsidRPr="007B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I</w:t>
            </w: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/</w:t>
            </w:r>
            <w:r w:rsidRPr="007B693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Msp</w:t>
            </w:r>
            <w:r w:rsidRPr="007B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</w:t>
            </w: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 xml:space="preserve"> adaptor </w:t>
            </w:r>
          </w:p>
        </w:tc>
        <w:tc>
          <w:tcPr>
            <w:tcW w:w="14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676" w:rsidRPr="007B6931" w:rsidRDefault="006A4676" w:rsidP="00DD414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Reverse Adaptor</w:t>
            </w:r>
          </w:p>
        </w:tc>
        <w:tc>
          <w:tcPr>
            <w:tcW w:w="69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676" w:rsidRPr="007B6931" w:rsidRDefault="006A4676" w:rsidP="00DD414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CGCTCAGGACTCAT</w:t>
            </w:r>
          </w:p>
        </w:tc>
      </w:tr>
      <w:tr w:rsidR="006A4676" w:rsidRPr="007B6931" w:rsidTr="00DD414E">
        <w:trPr>
          <w:trHeight w:val="508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676" w:rsidRPr="007B6931" w:rsidRDefault="006A4676" w:rsidP="00DD414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Hpa</w:t>
            </w:r>
            <w:r w:rsidRPr="007B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I</w:t>
            </w: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/</w:t>
            </w:r>
            <w:r w:rsidRPr="007B693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Msp</w:t>
            </w:r>
            <w:r w:rsidRPr="007B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</w:t>
            </w: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 xml:space="preserve"> adaptor 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676" w:rsidRPr="007B6931" w:rsidRDefault="006A4676" w:rsidP="00DD414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Forward Adaptor</w:t>
            </w:r>
          </w:p>
        </w:tc>
        <w:tc>
          <w:tcPr>
            <w:tcW w:w="6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676" w:rsidRPr="007B6931" w:rsidRDefault="006A4676" w:rsidP="00DD414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GACGATGAGTCCTGAG</w:t>
            </w:r>
          </w:p>
        </w:tc>
      </w:tr>
      <w:tr w:rsidR="006A4676" w:rsidRPr="007B6931" w:rsidTr="00DD414E">
        <w:trPr>
          <w:trHeight w:val="508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676" w:rsidRPr="007B6931" w:rsidRDefault="006A4676" w:rsidP="00DD414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Eco</w:t>
            </w:r>
            <w:r w:rsidRPr="007B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RI </w:t>
            </w: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 xml:space="preserve">adaptor 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676" w:rsidRPr="007B6931" w:rsidRDefault="006A4676" w:rsidP="00DD414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Reverse Adaptor</w:t>
            </w:r>
          </w:p>
        </w:tc>
        <w:tc>
          <w:tcPr>
            <w:tcW w:w="6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676" w:rsidRPr="007B6931" w:rsidRDefault="006A4676" w:rsidP="00DD414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AATTGGTACGCAGTCTAC</w:t>
            </w:r>
          </w:p>
        </w:tc>
      </w:tr>
      <w:tr w:rsidR="006A4676" w:rsidRPr="007B6931" w:rsidTr="00DD414E">
        <w:trPr>
          <w:trHeight w:val="508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676" w:rsidRPr="007B6931" w:rsidRDefault="006A4676" w:rsidP="00DD414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Eco</w:t>
            </w:r>
            <w:r w:rsidRPr="007B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RI </w:t>
            </w: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 xml:space="preserve">adaptor 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676" w:rsidRPr="007B6931" w:rsidRDefault="006A4676" w:rsidP="00DD414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Forward Adaptor</w:t>
            </w:r>
          </w:p>
        </w:tc>
        <w:tc>
          <w:tcPr>
            <w:tcW w:w="6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676" w:rsidRPr="007B6931" w:rsidRDefault="006A4676" w:rsidP="00DD414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CTCGTAGACTGCGTACC</w:t>
            </w:r>
          </w:p>
        </w:tc>
      </w:tr>
      <w:tr w:rsidR="006A4676" w:rsidRPr="007B6931" w:rsidTr="00DD414E">
        <w:trPr>
          <w:trHeight w:val="508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676" w:rsidRPr="007B6931" w:rsidRDefault="006A4676" w:rsidP="00DD414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Pre-</w:t>
            </w:r>
            <w:r w:rsidRPr="007B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EcoRI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676" w:rsidRPr="007B6931" w:rsidRDefault="006A4676" w:rsidP="00DD414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Preselective primer</w:t>
            </w:r>
          </w:p>
        </w:tc>
        <w:tc>
          <w:tcPr>
            <w:tcW w:w="6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676" w:rsidRPr="007B6931" w:rsidRDefault="006A4676" w:rsidP="00DD414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GACTGCGTACCAATTC</w:t>
            </w:r>
            <w:r w:rsidRPr="007B6931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en-AU"/>
              </w:rPr>
              <w:t>A</w:t>
            </w:r>
          </w:p>
        </w:tc>
      </w:tr>
      <w:tr w:rsidR="006A4676" w:rsidRPr="007B6931" w:rsidTr="00DD414E">
        <w:trPr>
          <w:trHeight w:val="508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676" w:rsidRPr="007B6931" w:rsidRDefault="006A4676" w:rsidP="00DD414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Pre-</w:t>
            </w:r>
            <w:r w:rsidRPr="007B693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 xml:space="preserve"> Hpa</w:t>
            </w:r>
            <w:r w:rsidRPr="007B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I</w:t>
            </w: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/</w:t>
            </w:r>
            <w:r w:rsidRPr="007B693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Msp</w:t>
            </w:r>
            <w:r w:rsidRPr="007B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676" w:rsidRPr="007B6931" w:rsidRDefault="006A4676" w:rsidP="00DD414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Preselective primer</w:t>
            </w:r>
          </w:p>
        </w:tc>
        <w:tc>
          <w:tcPr>
            <w:tcW w:w="6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676" w:rsidRPr="007B6931" w:rsidRDefault="006A4676" w:rsidP="00DD414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GATGAGTCCTGAGCGG</w:t>
            </w:r>
            <w:r w:rsidRPr="007B6931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en-AU"/>
              </w:rPr>
              <w:t>C</w:t>
            </w:r>
          </w:p>
        </w:tc>
      </w:tr>
      <w:tr w:rsidR="006A4676" w:rsidRPr="007B6931" w:rsidTr="00DD414E">
        <w:trPr>
          <w:trHeight w:val="508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676" w:rsidRPr="007B6931" w:rsidRDefault="006A4676" w:rsidP="00DD414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Cs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Eco</w:t>
            </w:r>
            <w:r w:rsidRPr="007B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RI </w:t>
            </w: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Selective Primer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676" w:rsidRPr="007B6931" w:rsidRDefault="006A4676" w:rsidP="00DD414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Selective primer</w:t>
            </w:r>
          </w:p>
        </w:tc>
        <w:tc>
          <w:tcPr>
            <w:tcW w:w="6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676" w:rsidRPr="007B6931" w:rsidRDefault="006A4676" w:rsidP="00DD414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GACTGCGTACCAATTC</w:t>
            </w:r>
            <w:r w:rsidRPr="007B6931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en-AU"/>
              </w:rPr>
              <w:t>ACG</w:t>
            </w:r>
          </w:p>
        </w:tc>
      </w:tr>
      <w:tr w:rsidR="006A4676" w:rsidRPr="007B6931" w:rsidTr="00DD414E">
        <w:trPr>
          <w:trHeight w:val="508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676" w:rsidRPr="007B6931" w:rsidRDefault="006A4676" w:rsidP="00DD414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Cs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Hpa</w:t>
            </w:r>
            <w:r w:rsidRPr="007B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I</w:t>
            </w: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/</w:t>
            </w:r>
            <w:r w:rsidRPr="007B693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Msp</w:t>
            </w:r>
            <w:r w:rsidRPr="007B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</w:t>
            </w: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 xml:space="preserve"> Selective Primer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676" w:rsidRPr="007B6931" w:rsidRDefault="006A4676" w:rsidP="00DD414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Selective primer</w:t>
            </w:r>
          </w:p>
        </w:tc>
        <w:tc>
          <w:tcPr>
            <w:tcW w:w="6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676" w:rsidRPr="007B6931" w:rsidRDefault="006A4676" w:rsidP="00DD414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GATGAGTCCTGAGCGG</w:t>
            </w:r>
            <w:r w:rsidRPr="007B6931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en-AU"/>
              </w:rPr>
              <w:t>CAA</w:t>
            </w:r>
          </w:p>
        </w:tc>
      </w:tr>
      <w:tr w:rsidR="006A4676" w:rsidRPr="007B6931" w:rsidTr="00DD414E">
        <w:trPr>
          <w:trHeight w:val="508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676" w:rsidRPr="007B6931" w:rsidRDefault="006A4676" w:rsidP="00DD414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Msp</w:t>
            </w:r>
            <w:r w:rsidRPr="007B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 msGBS barcoded adaptor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676" w:rsidRPr="007B6931" w:rsidRDefault="006A4676" w:rsidP="00DD414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Reverse Adaptor</w:t>
            </w:r>
          </w:p>
        </w:tc>
        <w:tc>
          <w:tcPr>
            <w:tcW w:w="6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676" w:rsidRPr="007B6931" w:rsidRDefault="006A4676" w:rsidP="00DD414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CGXXXXAGATCGGAAGAGCGTCGTGTAGGGAAAGAGTGT</w:t>
            </w:r>
          </w:p>
        </w:tc>
      </w:tr>
      <w:tr w:rsidR="006A4676" w:rsidRPr="007B6931" w:rsidTr="00DD414E">
        <w:trPr>
          <w:trHeight w:val="508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676" w:rsidRPr="007B6931" w:rsidRDefault="006A4676" w:rsidP="00DD414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Msp</w:t>
            </w:r>
            <w:r w:rsidRPr="007B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 msGBS barcoded adaptor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676" w:rsidRPr="007B6931" w:rsidRDefault="006A4676" w:rsidP="00DD414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Forward Adaptor</w:t>
            </w:r>
          </w:p>
        </w:tc>
        <w:tc>
          <w:tcPr>
            <w:tcW w:w="6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676" w:rsidRPr="007B6931" w:rsidRDefault="006A4676" w:rsidP="00DD414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ACACTCTTTCCCTACACGACGCTCTTCCGATCTXXXXX</w:t>
            </w:r>
          </w:p>
        </w:tc>
      </w:tr>
      <w:tr w:rsidR="006A4676" w:rsidRPr="007B6931" w:rsidTr="00DD414E">
        <w:trPr>
          <w:trHeight w:val="508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676" w:rsidRPr="007B6931" w:rsidRDefault="006A4676" w:rsidP="00DD414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_tradnl" w:eastAsia="en-AU"/>
              </w:rPr>
            </w:pPr>
            <w:r w:rsidRPr="007B693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_tradnl" w:eastAsia="en-AU"/>
              </w:rPr>
              <w:t>Eco</w:t>
            </w:r>
            <w:r w:rsidRPr="007B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n-AU"/>
              </w:rPr>
              <w:t>RI msGBS Y adaptor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676" w:rsidRPr="007B6931" w:rsidRDefault="006A4676" w:rsidP="00DD414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Reverse Adaptor</w:t>
            </w:r>
          </w:p>
        </w:tc>
        <w:tc>
          <w:tcPr>
            <w:tcW w:w="6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676" w:rsidRPr="007B6931" w:rsidRDefault="006A4676" w:rsidP="00DD414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CGAGATCGGAAGAGCGGTTCAGCAGGAATGCCGAG</w:t>
            </w:r>
          </w:p>
        </w:tc>
      </w:tr>
      <w:tr w:rsidR="006A4676" w:rsidRPr="007B6931" w:rsidTr="00DD414E">
        <w:trPr>
          <w:trHeight w:val="508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676" w:rsidRPr="007B6931" w:rsidRDefault="006A4676" w:rsidP="00DD414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_tradnl" w:eastAsia="en-AU"/>
              </w:rPr>
            </w:pPr>
            <w:r w:rsidRPr="007B693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_tradnl" w:eastAsia="en-AU"/>
              </w:rPr>
              <w:t>Eco</w:t>
            </w:r>
            <w:r w:rsidRPr="007B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n-AU"/>
              </w:rPr>
              <w:t>RI msGBS  Y adaptor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676" w:rsidRPr="007B6931" w:rsidRDefault="006A4676" w:rsidP="00DD414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Forward Adaptor</w:t>
            </w:r>
          </w:p>
        </w:tc>
        <w:tc>
          <w:tcPr>
            <w:tcW w:w="6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676" w:rsidRPr="007B6931" w:rsidRDefault="006A4676" w:rsidP="00DD414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CTCGGCATTCCTGCTGAACCGCTCTTCCGATCT</w:t>
            </w:r>
          </w:p>
        </w:tc>
      </w:tr>
      <w:tr w:rsidR="006A4676" w:rsidRPr="007B6931" w:rsidTr="00DD414E">
        <w:trPr>
          <w:trHeight w:val="508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676" w:rsidRPr="007B6931" w:rsidRDefault="006A4676" w:rsidP="00DD414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Msp</w:t>
            </w:r>
            <w:r w:rsidRPr="007B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 msGBS primer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676" w:rsidRPr="007B6931" w:rsidRDefault="006A4676" w:rsidP="00DD414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quencing library primers</w:t>
            </w:r>
          </w:p>
        </w:tc>
        <w:tc>
          <w:tcPr>
            <w:tcW w:w="6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4676" w:rsidRPr="007B6931" w:rsidRDefault="006A4676" w:rsidP="00DD414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AATGATACGGCGACCACCGAGATCTACACTCTTTCCCTACACGACGCTCTTCCGATCT</w:t>
            </w:r>
          </w:p>
        </w:tc>
      </w:tr>
      <w:tr w:rsidR="006A4676" w:rsidRPr="007B6931" w:rsidTr="00DD414E">
        <w:trPr>
          <w:trHeight w:val="508"/>
        </w:trPr>
        <w:tc>
          <w:tcPr>
            <w:tcW w:w="141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4676" w:rsidRPr="007B6931" w:rsidRDefault="006A4676" w:rsidP="00DD414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Eco</w:t>
            </w:r>
            <w:r w:rsidRPr="007B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I msGBS primer</w:t>
            </w:r>
          </w:p>
        </w:tc>
        <w:tc>
          <w:tcPr>
            <w:tcW w:w="1416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4676" w:rsidRPr="007B6931" w:rsidRDefault="006A4676" w:rsidP="00DD414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94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4676" w:rsidRPr="007B6931" w:rsidRDefault="006A4676" w:rsidP="00DD414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B693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en-AU"/>
              </w:rPr>
              <w:t>CAAGCAGAAGACGGCATACGAGATCGGTCTCGGCATTCCTGCTGAACCGCTCTTCCGATCT</w:t>
            </w:r>
          </w:p>
        </w:tc>
      </w:tr>
    </w:tbl>
    <w:p w:rsidR="006A4676" w:rsidRPr="007B6931" w:rsidRDefault="006A4676" w:rsidP="006A4676">
      <w:pPr>
        <w:spacing w:line="25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bookmarkStart w:id="0" w:name="_GoBack"/>
      <w:bookmarkEnd w:id="0"/>
    </w:p>
    <w:sectPr w:rsidR="006A4676" w:rsidRPr="007B69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676"/>
    <w:rsid w:val="006A4676"/>
    <w:rsid w:val="00751D03"/>
    <w:rsid w:val="00FC7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1381C7-350F-4871-856C-D573AC18F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4676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17-10-12T07:29:00Z</dcterms:created>
  <dcterms:modified xsi:type="dcterms:W3CDTF">2017-10-12T07:30:00Z</dcterms:modified>
</cp:coreProperties>
</file>